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5103"/>
        <w:gridCol w:w="860"/>
      </w:tblGrid>
      <w:tr w:rsidR="008F3A51" w14:paraId="1E4758DF" w14:textId="77777777" w:rsidTr="00FD6B43">
        <w:trPr>
          <w:jc w:val="center"/>
        </w:trPr>
        <w:tc>
          <w:tcPr>
            <w:tcW w:w="7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5EC20" w14:textId="77777777" w:rsidR="008F3A51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upplementary t</w:t>
            </w:r>
            <w:r w:rsidRPr="00BF58B2">
              <w:rPr>
                <w:rFonts w:ascii="Times" w:hAnsi="Times"/>
                <w:b/>
              </w:rPr>
              <w:t>able 1</w:t>
            </w:r>
            <w:r>
              <w:rPr>
                <w:rFonts w:ascii="Times" w:hAnsi="Times"/>
                <w:b/>
              </w:rPr>
              <w:t xml:space="preserve">. </w:t>
            </w:r>
            <w:r w:rsidRPr="00BF58B2">
              <w:rPr>
                <w:rFonts w:ascii="Times" w:hAnsi="Times"/>
                <w:b/>
              </w:rPr>
              <w:t>Mouse Scoring System</w:t>
            </w:r>
          </w:p>
          <w:p w14:paraId="2C00303D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</w:p>
        </w:tc>
      </w:tr>
      <w:tr w:rsidR="008F3A51" w14:paraId="08B9DECB" w14:textId="77777777" w:rsidTr="00FD6B43">
        <w:trPr>
          <w:jc w:val="center"/>
        </w:trPr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32292C25" w14:textId="77777777" w:rsidR="008F3A51" w:rsidRPr="00BF58B2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  <w:r w:rsidRPr="00BF58B2">
              <w:rPr>
                <w:rFonts w:ascii="Times" w:hAnsi="Times"/>
                <w:b/>
              </w:rPr>
              <w:t xml:space="preserve">Indicators 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708F45B4" w14:textId="77777777" w:rsidR="008F3A51" w:rsidRPr="00BF58B2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  <w:r w:rsidRPr="00BF58B2">
              <w:rPr>
                <w:rFonts w:ascii="Times" w:hAnsi="Times"/>
                <w:b/>
              </w:rPr>
              <w:t>Independent variable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372086C" w14:textId="77777777" w:rsidR="008F3A51" w:rsidRPr="003B4649" w:rsidRDefault="008F3A51" w:rsidP="00FD6B43">
            <w:pPr>
              <w:spacing w:line="276" w:lineRule="auto"/>
              <w:rPr>
                <w:rFonts w:ascii="Times" w:hAnsi="Times"/>
                <w:b/>
                <w:vertAlign w:val="superscript"/>
              </w:rPr>
            </w:pPr>
            <w:r w:rsidRPr="00BF58B2">
              <w:rPr>
                <w:rFonts w:ascii="Times" w:hAnsi="Times"/>
                <w:b/>
              </w:rPr>
              <w:t>Score</w:t>
            </w:r>
            <w:r>
              <w:rPr>
                <w:rFonts w:ascii="Times" w:hAnsi="Times"/>
                <w:b/>
                <w:vertAlign w:val="superscript"/>
              </w:rPr>
              <w:t>1</w:t>
            </w:r>
          </w:p>
        </w:tc>
      </w:tr>
      <w:tr w:rsidR="008F3A51" w14:paraId="32B37E2D" w14:textId="77777777" w:rsidTr="00FD6B43">
        <w:trPr>
          <w:jc w:val="center"/>
        </w:trPr>
        <w:tc>
          <w:tcPr>
            <w:tcW w:w="1555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A4D721" w14:textId="77777777" w:rsidR="008F3A51" w:rsidRPr="00BF58B2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  <w:r w:rsidRPr="00BF58B2">
              <w:rPr>
                <w:rFonts w:ascii="Times" w:hAnsi="Times"/>
                <w:b/>
              </w:rPr>
              <w:t>Locomotion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DDEE79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Walking normally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12577F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0</w:t>
            </w:r>
          </w:p>
        </w:tc>
      </w:tr>
      <w:tr w:rsidR="008F3A51" w14:paraId="327362B4" w14:textId="77777777" w:rsidTr="00FD6B43">
        <w:trPr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C526D" w14:textId="77777777" w:rsidR="008F3A51" w:rsidRPr="00BF58B2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F2DD6A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imping, stiffness, slowed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24FFB9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1</w:t>
            </w:r>
          </w:p>
        </w:tc>
      </w:tr>
      <w:tr w:rsidR="008F3A51" w14:paraId="0463FA9F" w14:textId="77777777" w:rsidTr="00FD6B43">
        <w:trPr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9E6F08" w14:textId="77777777" w:rsidR="008F3A51" w:rsidRPr="00BF58B2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163F00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Visible inflammation (swollen limbs, tail or fa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7BCC94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2</w:t>
            </w:r>
          </w:p>
        </w:tc>
      </w:tr>
      <w:tr w:rsidR="008F3A51" w14:paraId="1F9C8E67" w14:textId="77777777" w:rsidTr="00FD6B43">
        <w:trPr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9269BA" w14:textId="77777777" w:rsidR="008F3A51" w:rsidRPr="00BF58B2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EEAE62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o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A4A6B7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3</w:t>
            </w:r>
          </w:p>
        </w:tc>
      </w:tr>
      <w:tr w:rsidR="008F3A51" w14:paraId="4673ED91" w14:textId="77777777" w:rsidTr="00FD6B43">
        <w:trPr>
          <w:jc w:val="center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C9AD" w14:textId="77777777" w:rsidR="008F3A51" w:rsidRPr="00BF58B2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  <w:r w:rsidRPr="00BF58B2">
              <w:rPr>
                <w:rFonts w:ascii="Times" w:hAnsi="Times"/>
                <w:b/>
              </w:rPr>
              <w:t>Behaviou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CB8DDE4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ormal, active and responsive to stimu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25712F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0</w:t>
            </w:r>
          </w:p>
        </w:tc>
      </w:tr>
      <w:tr w:rsidR="008F3A51" w14:paraId="6D212955" w14:textId="77777777" w:rsidTr="00FD6B43">
        <w:trPr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6DB72E" w14:textId="77777777" w:rsidR="008F3A51" w:rsidRPr="00BF58B2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1941F1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way from litterma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039968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1</w:t>
            </w:r>
          </w:p>
        </w:tc>
      </w:tr>
      <w:tr w:rsidR="008F3A51" w14:paraId="7C614850" w14:textId="77777777" w:rsidTr="00FD6B43">
        <w:trPr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3B9A11" w14:textId="77777777" w:rsidR="008F3A51" w:rsidRPr="00BF58B2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5923F24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ggressive or huddled in corn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8D0E0F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2</w:t>
            </w:r>
          </w:p>
        </w:tc>
      </w:tr>
      <w:tr w:rsidR="008F3A51" w14:paraId="69CBAD5B" w14:textId="77777777" w:rsidTr="00FD6B43">
        <w:trPr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20105C" w14:textId="77777777" w:rsidR="008F3A51" w:rsidRPr="00BF58B2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8207775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ack of response to external stimu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939BC4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3</w:t>
            </w:r>
          </w:p>
        </w:tc>
      </w:tr>
      <w:tr w:rsidR="008F3A51" w14:paraId="5A4A12A4" w14:textId="77777777" w:rsidTr="00FD6B43">
        <w:trPr>
          <w:jc w:val="center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C65F57" w14:textId="77777777" w:rsidR="008F3A51" w:rsidRPr="00BF58B2" w:rsidRDefault="008F3A51" w:rsidP="00FD6B43">
            <w:pPr>
              <w:spacing w:line="276" w:lineRule="auto"/>
              <w:rPr>
                <w:rFonts w:ascii="Times" w:hAnsi="Times"/>
                <w:b/>
              </w:rPr>
            </w:pPr>
            <w:r w:rsidRPr="00BF58B2">
              <w:rPr>
                <w:rFonts w:ascii="Times" w:hAnsi="Times"/>
                <w:b/>
              </w:rPr>
              <w:t>Appearanc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4459EE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ormal, groom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3AEAAE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0</w:t>
            </w:r>
          </w:p>
        </w:tc>
      </w:tr>
      <w:tr w:rsidR="008F3A51" w14:paraId="026E4F97" w14:textId="77777777" w:rsidTr="00FD6B43">
        <w:trPr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B9F9F6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B75126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Ruffled f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B0DF2C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1</w:t>
            </w:r>
          </w:p>
        </w:tc>
      </w:tr>
      <w:tr w:rsidR="008F3A51" w14:paraId="7E92EE03" w14:textId="77777777" w:rsidTr="00FD6B43">
        <w:trPr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EFF499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8779E2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nimal is hunched, shivering, visibly dehyd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5BBDF2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2</w:t>
            </w:r>
          </w:p>
        </w:tc>
      </w:tr>
      <w:tr w:rsidR="008F3A51" w14:paraId="578BC8B6" w14:textId="77777777" w:rsidTr="00FD6B43">
        <w:trPr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5C1E817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AF1B610" w14:textId="77777777" w:rsidR="008F3A51" w:rsidRDefault="008F3A51" w:rsidP="00FD6B43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Reluctant to mo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5E25962" w14:textId="77777777" w:rsidR="008F3A51" w:rsidRPr="000F5E33" w:rsidRDefault="008F3A51" w:rsidP="00FD6B43">
            <w:pPr>
              <w:spacing w:line="276" w:lineRule="auto"/>
              <w:jc w:val="center"/>
              <w:rPr>
                <w:rFonts w:ascii="Times" w:hAnsi="Times"/>
                <w:i/>
              </w:rPr>
            </w:pPr>
            <w:r w:rsidRPr="000F5E33">
              <w:rPr>
                <w:rFonts w:ascii="Times" w:hAnsi="Times"/>
                <w:i/>
              </w:rPr>
              <w:t>3</w:t>
            </w:r>
          </w:p>
        </w:tc>
      </w:tr>
      <w:tr w:rsidR="008F3A51" w14:paraId="38610101" w14:textId="77777777" w:rsidTr="00FD6B43">
        <w:trPr>
          <w:trHeight w:val="427"/>
          <w:jc w:val="center"/>
        </w:trPr>
        <w:tc>
          <w:tcPr>
            <w:tcW w:w="750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FCC3B" w14:textId="77777777" w:rsidR="008F3A51" w:rsidRPr="003B4649" w:rsidRDefault="008F3A51" w:rsidP="00FD6B43">
            <w:pPr>
              <w:jc w:val="both"/>
              <w:rPr>
                <w:rFonts w:ascii="Times" w:hAnsi="Times"/>
                <w:sz w:val="18"/>
                <w:szCs w:val="18"/>
              </w:rPr>
            </w:pPr>
            <w:r w:rsidRPr="003B4649">
              <w:rPr>
                <w:rFonts w:ascii="Times" w:hAnsi="Times"/>
                <w:sz w:val="18"/>
                <w:szCs w:val="18"/>
                <w:vertAlign w:val="superscript"/>
              </w:rPr>
              <w:t>1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3B4649">
              <w:rPr>
                <w:rFonts w:ascii="Times" w:hAnsi="Times"/>
                <w:sz w:val="18"/>
                <w:szCs w:val="18"/>
              </w:rPr>
              <w:t xml:space="preserve">Mice with a score of </w:t>
            </w:r>
            <w:r w:rsidRPr="003B4649">
              <w:rPr>
                <w:rFonts w:ascii="Times" w:hAnsi="Times"/>
                <w:i/>
                <w:sz w:val="18"/>
                <w:szCs w:val="18"/>
              </w:rPr>
              <w:t>3</w:t>
            </w:r>
            <w:r w:rsidRPr="003B4649">
              <w:rPr>
                <w:rFonts w:ascii="Times" w:hAnsi="Times"/>
                <w:sz w:val="18"/>
                <w:szCs w:val="18"/>
              </w:rPr>
              <w:t xml:space="preserve"> on any of the indicators or a score of </w:t>
            </w:r>
            <w:r w:rsidRPr="003B4649">
              <w:rPr>
                <w:rFonts w:ascii="Times" w:hAnsi="Times"/>
                <w:i/>
                <w:sz w:val="18"/>
                <w:szCs w:val="18"/>
              </w:rPr>
              <w:t>2</w:t>
            </w:r>
            <w:r w:rsidRPr="003B4649">
              <w:rPr>
                <w:rFonts w:ascii="Times" w:hAnsi="Times"/>
                <w:sz w:val="18"/>
                <w:szCs w:val="18"/>
              </w:rPr>
              <w:t xml:space="preserve"> on two or more indicators </w:t>
            </w:r>
            <w:r>
              <w:rPr>
                <w:rFonts w:ascii="Times" w:hAnsi="Times"/>
                <w:sz w:val="18"/>
                <w:szCs w:val="18"/>
              </w:rPr>
              <w:t>were</w:t>
            </w:r>
            <w:r w:rsidRPr="003B4649">
              <w:rPr>
                <w:rFonts w:ascii="Times" w:hAnsi="Times"/>
                <w:sz w:val="18"/>
                <w:szCs w:val="18"/>
              </w:rPr>
              <w:t xml:space="preserve"> euthanised and considered as succumbed to infection. </w:t>
            </w:r>
            <w:r>
              <w:rPr>
                <w:rFonts w:ascii="Times" w:hAnsi="Times"/>
                <w:sz w:val="18"/>
                <w:szCs w:val="18"/>
              </w:rPr>
              <w:t>Mice</w:t>
            </w:r>
            <w:r w:rsidRPr="003B4649">
              <w:rPr>
                <w:rFonts w:ascii="Times" w:hAnsi="Times"/>
                <w:sz w:val="18"/>
                <w:szCs w:val="18"/>
              </w:rPr>
              <w:t xml:space="preserve"> with a score of </w:t>
            </w:r>
            <w:r w:rsidRPr="003B4649">
              <w:rPr>
                <w:rFonts w:ascii="Times" w:hAnsi="Times"/>
                <w:i/>
                <w:sz w:val="18"/>
                <w:szCs w:val="18"/>
              </w:rPr>
              <w:t>2</w:t>
            </w:r>
            <w:r w:rsidRPr="003B4649">
              <w:rPr>
                <w:rFonts w:ascii="Times" w:hAnsi="Times"/>
                <w:sz w:val="18"/>
                <w:szCs w:val="18"/>
              </w:rPr>
              <w:t xml:space="preserve"> on one indicator </w:t>
            </w:r>
            <w:r>
              <w:rPr>
                <w:rFonts w:ascii="Times" w:hAnsi="Times"/>
                <w:sz w:val="18"/>
                <w:szCs w:val="18"/>
              </w:rPr>
              <w:t>were</w:t>
            </w:r>
            <w:r w:rsidRPr="003B4649">
              <w:rPr>
                <w:rFonts w:ascii="Times" w:hAnsi="Times"/>
                <w:sz w:val="18"/>
                <w:szCs w:val="18"/>
              </w:rPr>
              <w:t xml:space="preserve"> monitored closely to determine disease progress</w:t>
            </w:r>
            <w:r>
              <w:rPr>
                <w:rFonts w:ascii="Times" w:hAnsi="Times"/>
                <w:sz w:val="18"/>
                <w:szCs w:val="18"/>
              </w:rPr>
              <w:t>ion</w:t>
            </w:r>
            <w:r w:rsidRPr="003B4649">
              <w:rPr>
                <w:rFonts w:ascii="Times" w:hAnsi="Times"/>
                <w:sz w:val="18"/>
                <w:szCs w:val="18"/>
              </w:rPr>
              <w:t xml:space="preserve"> in subsequent check-ups.</w:t>
            </w:r>
          </w:p>
          <w:p w14:paraId="156AAC4F" w14:textId="77777777" w:rsidR="008F3A51" w:rsidRPr="00FC5F38" w:rsidRDefault="008F3A51" w:rsidP="00FD6B43">
            <w:pPr>
              <w:spacing w:line="276" w:lineRule="auto"/>
              <w:rPr>
                <w:rFonts w:ascii="Times" w:hAnsi="Times"/>
              </w:rPr>
            </w:pPr>
          </w:p>
        </w:tc>
      </w:tr>
    </w:tbl>
    <w:p w14:paraId="7C7066F1" w14:textId="77777777" w:rsidR="00DF6482" w:rsidRDefault="00DF6482">
      <w:bookmarkStart w:id="0" w:name="_GoBack"/>
      <w:bookmarkEnd w:id="0"/>
    </w:p>
    <w:sectPr w:rsidR="00DF6482" w:rsidSect="00634A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51"/>
    <w:rsid w:val="000F53E5"/>
    <w:rsid w:val="002E6CC7"/>
    <w:rsid w:val="003155EB"/>
    <w:rsid w:val="003C2483"/>
    <w:rsid w:val="003C5FB8"/>
    <w:rsid w:val="003D6D11"/>
    <w:rsid w:val="00473931"/>
    <w:rsid w:val="004B6D6B"/>
    <w:rsid w:val="00515510"/>
    <w:rsid w:val="0052172A"/>
    <w:rsid w:val="00553B87"/>
    <w:rsid w:val="005F0710"/>
    <w:rsid w:val="00634A17"/>
    <w:rsid w:val="00830863"/>
    <w:rsid w:val="008F3A51"/>
    <w:rsid w:val="00913ED3"/>
    <w:rsid w:val="0093522F"/>
    <w:rsid w:val="00944314"/>
    <w:rsid w:val="00956AD9"/>
    <w:rsid w:val="009B626E"/>
    <w:rsid w:val="00AF4888"/>
    <w:rsid w:val="00B47BAF"/>
    <w:rsid w:val="00C02FFF"/>
    <w:rsid w:val="00C07B97"/>
    <w:rsid w:val="00C773AC"/>
    <w:rsid w:val="00DF6482"/>
    <w:rsid w:val="00E223BE"/>
    <w:rsid w:val="00E92763"/>
    <w:rsid w:val="00EA36E4"/>
    <w:rsid w:val="00ED10B5"/>
    <w:rsid w:val="00F27190"/>
    <w:rsid w:val="00F32D7E"/>
    <w:rsid w:val="00F34CFF"/>
    <w:rsid w:val="00F6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8E045"/>
  <w15:chartTrackingRefBased/>
  <w15:docId w15:val="{7A14F850-3DD1-CF4C-80A2-170EE7F48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3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70</Characters>
  <Application>Microsoft Office Word</Application>
  <DocSecurity>0</DocSecurity>
  <Lines>19</Lines>
  <Paragraphs>5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Rivera Hernandez</dc:creator>
  <cp:keywords/>
  <dc:description/>
  <cp:lastModifiedBy>Tania Rivera Hernandez</cp:lastModifiedBy>
  <cp:revision>1</cp:revision>
  <dcterms:created xsi:type="dcterms:W3CDTF">2020-01-13T21:20:00Z</dcterms:created>
  <dcterms:modified xsi:type="dcterms:W3CDTF">2020-01-13T21:21:00Z</dcterms:modified>
</cp:coreProperties>
</file>